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9D44E" w14:textId="53151939" w:rsidR="00A67E9E" w:rsidRPr="0086411D" w:rsidRDefault="00A67E9E">
      <w:pPr>
        <w:rPr>
          <w:rFonts w:ascii="Arial" w:eastAsia="Times New Roman" w:hAnsi="Arial" w:cs="Arial"/>
          <w:b/>
          <w:bCs/>
          <w:color w:val="333333"/>
          <w:sz w:val="23"/>
          <w:szCs w:val="23"/>
          <w:shd w:val="clear" w:color="auto" w:fill="FFFFFF"/>
          <w:lang w:val="de-DE" w:eastAsia="en-GB"/>
        </w:rPr>
      </w:pPr>
      <w:bookmarkStart w:id="0" w:name="_GoBack"/>
      <w:bookmarkEnd w:id="0"/>
      <w:r w:rsidRPr="0086411D">
        <w:rPr>
          <w:rFonts w:ascii="Arial" w:eastAsia="Times New Roman" w:hAnsi="Arial" w:cs="Arial"/>
          <w:b/>
          <w:bCs/>
          <w:color w:val="333333"/>
          <w:sz w:val="23"/>
          <w:szCs w:val="23"/>
          <w:shd w:val="clear" w:color="auto" w:fill="FFFFFF"/>
          <w:lang w:val="de-DE" w:eastAsia="en-GB"/>
        </w:rPr>
        <w:t>Example S1</w:t>
      </w:r>
    </w:p>
    <w:p w14:paraId="6AA391EA" w14:textId="77777777" w:rsidR="00A67E9E" w:rsidRPr="0086411D" w:rsidRDefault="00A67E9E">
      <w:pPr>
        <w:rPr>
          <w:rFonts w:ascii="Arial" w:eastAsia="Times New Roman" w:hAnsi="Arial" w:cs="Arial"/>
          <w:color w:val="333333"/>
          <w:sz w:val="23"/>
          <w:szCs w:val="23"/>
          <w:shd w:val="clear" w:color="auto" w:fill="FFFFFF"/>
          <w:lang w:val="de-DE" w:eastAsia="en-GB"/>
        </w:rPr>
      </w:pPr>
    </w:p>
    <w:p w14:paraId="64B71B5A" w14:textId="77777777" w:rsidR="00A67E9E" w:rsidRPr="0086411D" w:rsidRDefault="00A67E9E" w:rsidP="00A67E9E">
      <w:pPr>
        <w:rPr>
          <w:rFonts w:ascii="Arial" w:hAnsi="Arial" w:cs="Arial"/>
          <w:b/>
          <w:bCs/>
          <w:color w:val="000000"/>
          <w:lang w:val="en-US"/>
        </w:rPr>
      </w:pPr>
      <w:r w:rsidRPr="0086411D">
        <w:rPr>
          <w:rFonts w:ascii="Arial" w:hAnsi="Arial" w:cs="Arial"/>
          <w:b/>
          <w:bCs/>
          <w:lang w:val="de-DE"/>
        </w:rPr>
        <w:t xml:space="preserve">Example Question retrieved from </w:t>
      </w:r>
      <w:r w:rsidRPr="0086411D">
        <w:rPr>
          <w:rFonts w:ascii="Arial" w:hAnsi="Arial" w:cs="Arial"/>
          <w:b/>
          <w:bCs/>
          <w:color w:val="000000"/>
          <w:lang w:val="de-DE"/>
        </w:rPr>
        <w:t xml:space="preserve">Reineke U, Riemann R. Facharztprüfung Hals-Nasen-Ohrenheilkunde: 1000 kommentierte Prüfungsfragen: Thieme; 2007. </w:t>
      </w:r>
      <w:r w:rsidRPr="0086411D">
        <w:rPr>
          <w:rFonts w:ascii="Arial" w:hAnsi="Arial" w:cs="Arial"/>
          <w:b/>
          <w:bCs/>
          <w:color w:val="000000"/>
          <w:lang w:val="en-US"/>
        </w:rPr>
        <w:t>ISBN: 9783131582317 and translated to English:</w:t>
      </w:r>
    </w:p>
    <w:p w14:paraId="5FA14647" w14:textId="77777777" w:rsidR="00A67E9E" w:rsidRPr="0086411D" w:rsidRDefault="00A67E9E" w:rsidP="00A67E9E">
      <w:pPr>
        <w:rPr>
          <w:rFonts w:ascii="Arial" w:hAnsi="Arial" w:cs="Arial"/>
          <w:color w:val="000000"/>
          <w:lang w:val="en-US"/>
        </w:rPr>
      </w:pPr>
    </w:p>
    <w:p w14:paraId="4911F1ED" w14:textId="4D360C5B" w:rsidR="00A67E9E" w:rsidRPr="0086411D" w:rsidRDefault="00CA4797" w:rsidP="00A67E9E">
      <w:pPr>
        <w:rPr>
          <w:rFonts w:ascii="Arial" w:hAnsi="Arial" w:cs="Arial"/>
          <w:color w:val="000000"/>
          <w:lang w:val="en-US"/>
        </w:rPr>
      </w:pPr>
      <w:r>
        <w:rPr>
          <w:rFonts w:ascii="Arial" w:hAnsi="Arial" w:cs="Arial"/>
          <w:color w:val="000000"/>
          <w:lang w:val="en-US"/>
        </w:rPr>
        <w:t>“</w:t>
      </w:r>
      <w:r w:rsidR="00A67E9E" w:rsidRPr="0086411D">
        <w:rPr>
          <w:rFonts w:ascii="Arial" w:hAnsi="Arial" w:cs="Arial"/>
          <w:color w:val="000000"/>
          <w:lang w:val="en-US"/>
        </w:rPr>
        <w:t>A patient with a painful swelling of the tip of the nose and upper lip comes to your consultation. Trauma is denied. What could the patient suffer from?</w:t>
      </w:r>
      <w:r>
        <w:rPr>
          <w:rFonts w:ascii="Arial" w:hAnsi="Arial" w:cs="Arial"/>
          <w:color w:val="000000"/>
          <w:lang w:val="en-US"/>
        </w:rPr>
        <w:t>”</w:t>
      </w:r>
    </w:p>
    <w:p w14:paraId="507AECA9" w14:textId="77777777" w:rsidR="00A67E9E" w:rsidRPr="0086411D" w:rsidRDefault="00A67E9E" w:rsidP="00A67E9E">
      <w:pPr>
        <w:rPr>
          <w:rFonts w:ascii="Arial" w:hAnsi="Arial" w:cs="Arial"/>
          <w:color w:val="000000"/>
          <w:lang w:val="en-US"/>
        </w:rPr>
      </w:pPr>
    </w:p>
    <w:p w14:paraId="16D5E7E3" w14:textId="77777777" w:rsidR="00A67E9E" w:rsidRPr="0086411D" w:rsidRDefault="00A67E9E" w:rsidP="00A67E9E">
      <w:pPr>
        <w:rPr>
          <w:rFonts w:ascii="Arial" w:hAnsi="Arial" w:cs="Arial"/>
          <w:b/>
          <w:bCs/>
          <w:color w:val="000000"/>
          <w:lang w:val="en-US"/>
        </w:rPr>
      </w:pPr>
      <w:r w:rsidRPr="0086411D">
        <w:rPr>
          <w:rFonts w:ascii="Arial" w:hAnsi="Arial" w:cs="Arial"/>
          <w:b/>
          <w:bCs/>
          <w:color w:val="000000"/>
          <w:lang w:val="en-US"/>
        </w:rPr>
        <w:t xml:space="preserve">Example answer generated by </w:t>
      </w:r>
      <w:proofErr w:type="spellStart"/>
      <w:r w:rsidRPr="0086411D">
        <w:rPr>
          <w:rFonts w:ascii="Arial" w:hAnsi="Arial" w:cs="Arial"/>
          <w:b/>
          <w:bCs/>
          <w:color w:val="000000"/>
          <w:lang w:val="en-US"/>
        </w:rPr>
        <w:t>ChatGPT</w:t>
      </w:r>
      <w:proofErr w:type="spellEnd"/>
      <w:r w:rsidRPr="0086411D">
        <w:rPr>
          <w:rFonts w:ascii="Arial" w:hAnsi="Arial" w:cs="Arial"/>
          <w:b/>
          <w:bCs/>
          <w:color w:val="000000"/>
          <w:lang w:val="en-US"/>
        </w:rPr>
        <w:t xml:space="preserve"> (and translated to English):</w:t>
      </w:r>
    </w:p>
    <w:p w14:paraId="272DB6CC" w14:textId="77777777" w:rsidR="00A67E9E" w:rsidRPr="0086411D" w:rsidRDefault="00A67E9E" w:rsidP="00A67E9E">
      <w:pPr>
        <w:rPr>
          <w:rFonts w:ascii="Arial" w:hAnsi="Arial" w:cs="Arial"/>
          <w:color w:val="000000"/>
          <w:lang w:val="en-US"/>
        </w:rPr>
      </w:pPr>
    </w:p>
    <w:p w14:paraId="1FCA86F4" w14:textId="77777777" w:rsidR="00A67E9E" w:rsidRPr="0086411D" w:rsidRDefault="00A67E9E" w:rsidP="00A67E9E">
      <w:pPr>
        <w:rPr>
          <w:rFonts w:ascii="Arial" w:hAnsi="Arial" w:cs="Arial"/>
          <w:lang w:val="en-US"/>
        </w:rPr>
      </w:pPr>
      <w:r w:rsidRPr="0086411D">
        <w:rPr>
          <w:rFonts w:ascii="Arial" w:hAnsi="Arial" w:cs="Arial"/>
          <w:lang w:val="en-US"/>
        </w:rPr>
        <w:t>“Painful swelling of the tip of the nose and upper lip may indicate various diseases. One possible cause of these symptoms is an infection of the sinuses, especially the maxillary sinus. Inflammation of the maxillary sinus can affect the nose and lips, causing pain and swelling.</w:t>
      </w:r>
    </w:p>
    <w:p w14:paraId="37A80620" w14:textId="77777777" w:rsidR="00A67E9E" w:rsidRPr="0086411D" w:rsidRDefault="00A67E9E" w:rsidP="00A67E9E">
      <w:pPr>
        <w:rPr>
          <w:rFonts w:ascii="Arial" w:hAnsi="Arial" w:cs="Arial"/>
          <w:lang w:val="en-US"/>
        </w:rPr>
      </w:pPr>
    </w:p>
    <w:p w14:paraId="43FFB80A" w14:textId="77777777" w:rsidR="00A67E9E" w:rsidRPr="0086411D" w:rsidRDefault="00A67E9E" w:rsidP="00A67E9E">
      <w:pPr>
        <w:rPr>
          <w:rFonts w:ascii="Arial" w:hAnsi="Arial" w:cs="Arial"/>
          <w:lang w:val="en-US"/>
        </w:rPr>
      </w:pPr>
      <w:r w:rsidRPr="0086411D">
        <w:rPr>
          <w:rFonts w:ascii="Arial" w:hAnsi="Arial" w:cs="Arial"/>
          <w:lang w:val="en-US"/>
        </w:rPr>
        <w:t>Another possible cause of these symptoms is an allergic reaction. Allergies can cause swelling of the face, including the nose and lips.</w:t>
      </w:r>
    </w:p>
    <w:p w14:paraId="44443D3C" w14:textId="77777777" w:rsidR="00A67E9E" w:rsidRPr="0086411D" w:rsidRDefault="00A67E9E" w:rsidP="00A67E9E">
      <w:pPr>
        <w:rPr>
          <w:rFonts w:ascii="Arial" w:hAnsi="Arial" w:cs="Arial"/>
          <w:lang w:val="en-US"/>
        </w:rPr>
      </w:pPr>
    </w:p>
    <w:p w14:paraId="08EE0C54" w14:textId="77777777" w:rsidR="00A67E9E" w:rsidRPr="0086411D" w:rsidRDefault="00A67E9E" w:rsidP="00A67E9E">
      <w:pPr>
        <w:rPr>
          <w:rFonts w:ascii="Arial" w:hAnsi="Arial" w:cs="Arial"/>
          <w:lang w:val="en-US"/>
        </w:rPr>
      </w:pPr>
      <w:r w:rsidRPr="0086411D">
        <w:rPr>
          <w:rFonts w:ascii="Arial" w:hAnsi="Arial" w:cs="Arial"/>
          <w:lang w:val="en-US"/>
        </w:rPr>
        <w:t>Other causes of pain and swelling in these areas may include infection with herpes viruses, a reaction to insect bites, or a skin rash.</w:t>
      </w:r>
    </w:p>
    <w:p w14:paraId="2F5BAAB7" w14:textId="77777777" w:rsidR="00A67E9E" w:rsidRPr="0086411D" w:rsidRDefault="00A67E9E" w:rsidP="00A67E9E">
      <w:pPr>
        <w:rPr>
          <w:rFonts w:ascii="Arial" w:hAnsi="Arial" w:cs="Arial"/>
          <w:lang w:val="en-US"/>
        </w:rPr>
      </w:pPr>
    </w:p>
    <w:p w14:paraId="6AB0EACC" w14:textId="77777777" w:rsidR="00A67E9E" w:rsidRPr="0086411D" w:rsidRDefault="00A67E9E" w:rsidP="00A67E9E">
      <w:pPr>
        <w:rPr>
          <w:rFonts w:ascii="Arial" w:hAnsi="Arial" w:cs="Arial"/>
          <w:lang w:val="en-US"/>
        </w:rPr>
      </w:pPr>
      <w:r w:rsidRPr="0086411D">
        <w:rPr>
          <w:rFonts w:ascii="Arial" w:hAnsi="Arial" w:cs="Arial"/>
          <w:lang w:val="en-US"/>
        </w:rPr>
        <w:t>Since trauma has been ruled out, further investigation by a physician should be performed to determine the exact cause of the discomfort and initiate appropriate treatment.”</w:t>
      </w:r>
    </w:p>
    <w:p w14:paraId="202C766B" w14:textId="77777777" w:rsidR="00A67E9E" w:rsidRPr="0086411D" w:rsidRDefault="00A67E9E" w:rsidP="00A67E9E">
      <w:pPr>
        <w:rPr>
          <w:rFonts w:ascii="Arial" w:hAnsi="Arial" w:cs="Arial"/>
          <w:lang w:val="en-US"/>
        </w:rPr>
      </w:pPr>
    </w:p>
    <w:p w14:paraId="64C7A655" w14:textId="77777777" w:rsidR="00A67E9E" w:rsidRPr="0086411D" w:rsidRDefault="00A67E9E" w:rsidP="00A67E9E">
      <w:pPr>
        <w:rPr>
          <w:rFonts w:ascii="Arial" w:hAnsi="Arial" w:cs="Arial"/>
          <w:b/>
          <w:bCs/>
          <w:lang w:val="en-US"/>
        </w:rPr>
      </w:pPr>
      <w:r w:rsidRPr="0086411D">
        <w:rPr>
          <w:rFonts w:ascii="Arial" w:hAnsi="Arial" w:cs="Arial"/>
          <w:b/>
          <w:bCs/>
          <w:lang w:val="en-US"/>
        </w:rPr>
        <w:t>Example answer given by an ORL consultant:</w:t>
      </w:r>
    </w:p>
    <w:p w14:paraId="5A45054F" w14:textId="77777777" w:rsidR="00A67E9E" w:rsidRPr="0086411D" w:rsidRDefault="00A67E9E" w:rsidP="00A67E9E">
      <w:pPr>
        <w:rPr>
          <w:rFonts w:ascii="Arial" w:hAnsi="Arial" w:cs="Arial"/>
          <w:lang w:val="en-US"/>
        </w:rPr>
      </w:pPr>
    </w:p>
    <w:p w14:paraId="24E9A043" w14:textId="77777777" w:rsidR="00A67E9E" w:rsidRPr="0086411D" w:rsidRDefault="00A67E9E" w:rsidP="00A67E9E">
      <w:pPr>
        <w:rPr>
          <w:rFonts w:ascii="Arial" w:hAnsi="Arial" w:cs="Arial"/>
          <w:lang w:val="en-US"/>
        </w:rPr>
      </w:pPr>
      <w:r w:rsidRPr="0086411D">
        <w:rPr>
          <w:rFonts w:ascii="Arial" w:hAnsi="Arial" w:cs="Arial"/>
          <w:lang w:val="en-US"/>
        </w:rPr>
        <w:t xml:space="preserve">“Depending on the duration and the dynamics of the onset of symptoms, a nasal furuncle/carbuncle or erysipelas up to phlegmonous inflammation appears as the primary most likely differential diagnosis. </w:t>
      </w:r>
    </w:p>
    <w:p w14:paraId="31B5E7C8" w14:textId="77777777" w:rsidR="00A67E9E" w:rsidRPr="0086411D" w:rsidRDefault="00A67E9E" w:rsidP="00A67E9E">
      <w:pPr>
        <w:rPr>
          <w:rFonts w:ascii="Arial" w:hAnsi="Arial" w:cs="Arial"/>
          <w:lang w:val="en-US"/>
        </w:rPr>
      </w:pPr>
    </w:p>
    <w:p w14:paraId="2A89BB66" w14:textId="77777777" w:rsidR="00A67E9E" w:rsidRPr="0086411D" w:rsidRDefault="00A67E9E" w:rsidP="00A67E9E">
      <w:pPr>
        <w:rPr>
          <w:rFonts w:ascii="Arial" w:hAnsi="Arial" w:cs="Arial"/>
          <w:lang w:val="en-US"/>
        </w:rPr>
      </w:pPr>
      <w:r w:rsidRPr="0086411D">
        <w:rPr>
          <w:rFonts w:ascii="Arial" w:hAnsi="Arial" w:cs="Arial"/>
          <w:lang w:val="en-US"/>
        </w:rPr>
        <w:t>A tumorous formation in or on the nose should also be considered as a differential diagnosis, especially if the symptoms occur over a long period of time.”</w:t>
      </w:r>
    </w:p>
    <w:p w14:paraId="3E5C9618" w14:textId="74D97EF9" w:rsidR="00A67E9E" w:rsidRPr="0086411D" w:rsidRDefault="00A67E9E">
      <w:pPr>
        <w:rPr>
          <w:rFonts w:ascii="Arial" w:eastAsia="Times New Roman" w:hAnsi="Arial" w:cs="Arial"/>
          <w:lang w:val="en-US" w:eastAsia="en-GB"/>
        </w:rPr>
      </w:pPr>
      <w:r w:rsidRPr="0086411D">
        <w:rPr>
          <w:rFonts w:ascii="Arial" w:eastAsia="Times New Roman" w:hAnsi="Arial" w:cs="Arial"/>
          <w:lang w:val="en-US" w:eastAsia="en-GB"/>
        </w:rPr>
        <w:br w:type="page"/>
      </w:r>
    </w:p>
    <w:p w14:paraId="3606B8A4" w14:textId="2D84E842" w:rsidR="00907897" w:rsidRPr="009B66C5" w:rsidRDefault="001415A9" w:rsidP="00237BE5">
      <w:pPr>
        <w:rPr>
          <w:rFonts w:ascii="Arial" w:hAnsi="Arial" w:cs="Arial"/>
          <w:lang w:val="en-US"/>
        </w:rPr>
      </w:pPr>
      <w:r w:rsidRPr="009B66C5">
        <w:rPr>
          <w:rFonts w:ascii="Arial" w:hAnsi="Arial" w:cs="Arial"/>
          <w:noProof/>
          <w:lang w:val="en-US"/>
        </w:rPr>
        <w:lastRenderedPageBreak/>
        <w:drawing>
          <wp:inline distT="0" distB="0" distL="0" distR="0" wp14:anchorId="20EE61E0" wp14:editId="30511BAD">
            <wp:extent cx="5731510" cy="7364095"/>
            <wp:effectExtent l="0" t="0" r="0" b="0"/>
            <wp:docPr id="1562223083" name="Grafik 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2223083" name="Grafik 1" descr="Ein Bild, das Schwarz, Dunkelheit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7364095"/>
                    </a:xfrm>
                    <a:prstGeom prst="rect">
                      <a:avLst/>
                    </a:prstGeom>
                  </pic:spPr>
                </pic:pic>
              </a:graphicData>
            </a:graphic>
          </wp:inline>
        </w:drawing>
      </w:r>
    </w:p>
    <w:p w14:paraId="3AE648DD" w14:textId="4741730C" w:rsidR="00907897" w:rsidRPr="0086411D" w:rsidRDefault="00266333">
      <w:pPr>
        <w:rPr>
          <w:rFonts w:ascii="Arial" w:hAnsi="Arial" w:cs="Arial"/>
        </w:rPr>
      </w:pPr>
      <w:r w:rsidRPr="009B66C5">
        <w:rPr>
          <w:rFonts w:ascii="Arial" w:hAnsi="Arial" w:cs="Arial"/>
          <w:b/>
        </w:rPr>
        <w:t xml:space="preserve">Figure </w:t>
      </w:r>
      <w:r w:rsidR="00CA4797" w:rsidRPr="009B66C5">
        <w:rPr>
          <w:rFonts w:ascii="Arial" w:hAnsi="Arial" w:cs="Arial"/>
          <w:b/>
        </w:rPr>
        <w:t>S1</w:t>
      </w:r>
      <w:r w:rsidR="0086411D" w:rsidRPr="009B66C5">
        <w:rPr>
          <w:rFonts w:ascii="Arial" w:hAnsi="Arial" w:cs="Arial"/>
          <w:b/>
        </w:rPr>
        <w:t>.</w:t>
      </w:r>
      <w:r w:rsidR="00BA10E8" w:rsidRPr="0086411D">
        <w:rPr>
          <w:rFonts w:ascii="Arial" w:hAnsi="Arial" w:cs="Arial"/>
        </w:rPr>
        <w:t xml:space="preserve"> Data shown as a scatter dot blot with each point resembling an absolute value (Bar width resembling a high amount of individual values).  Horizontal line = Mean</w:t>
      </w:r>
      <w:r w:rsidR="0086411D">
        <w:rPr>
          <w:rFonts w:ascii="Arial" w:hAnsi="Arial" w:cs="Arial"/>
        </w:rPr>
        <w:t xml:space="preserve"> </w:t>
      </w:r>
      <w:r w:rsidR="0086411D" w:rsidRPr="0086411D">
        <w:rPr>
          <w:rFonts w:ascii="Arial" w:hAnsi="Arial" w:cs="Arial"/>
        </w:rPr>
        <w:t>±</w:t>
      </w:r>
      <w:r w:rsidR="00BA10E8" w:rsidRPr="0086411D">
        <w:rPr>
          <w:rFonts w:ascii="Arial" w:hAnsi="Arial" w:cs="Arial"/>
        </w:rPr>
        <w:t xml:space="preserve"> 95% CI (****= p &lt; </w:t>
      </w:r>
      <w:r w:rsidR="0086411D">
        <w:rPr>
          <w:rFonts w:ascii="Arial" w:hAnsi="Arial" w:cs="Arial"/>
        </w:rPr>
        <w:t>.</w:t>
      </w:r>
      <w:r w:rsidR="00BA10E8" w:rsidRPr="0086411D">
        <w:rPr>
          <w:rFonts w:ascii="Arial" w:hAnsi="Arial" w:cs="Arial"/>
        </w:rPr>
        <w:t>0001</w:t>
      </w:r>
      <w:r w:rsidR="0086411D">
        <w:rPr>
          <w:rFonts w:ascii="Arial" w:hAnsi="Arial" w:cs="Arial"/>
        </w:rPr>
        <w:t xml:space="preserve">, </w:t>
      </w:r>
      <w:r w:rsidR="0086411D" w:rsidRPr="0086411D">
        <w:rPr>
          <w:rFonts w:ascii="Arial" w:hAnsi="Arial" w:cs="Arial"/>
        </w:rPr>
        <w:t>**= p &lt; .01</w:t>
      </w:r>
      <w:r w:rsidR="00BA10E8" w:rsidRPr="0086411D">
        <w:rPr>
          <w:rFonts w:ascii="Arial" w:hAnsi="Arial" w:cs="Arial"/>
        </w:rPr>
        <w:t>).</w:t>
      </w:r>
      <w:r w:rsidRPr="0086411D">
        <w:rPr>
          <w:rFonts w:ascii="Arial" w:hAnsi="Arial" w:cs="Arial"/>
        </w:rPr>
        <w:br w:type="page"/>
      </w:r>
    </w:p>
    <w:p w14:paraId="2F862598" w14:textId="34E761A9" w:rsidR="00907897" w:rsidRPr="0086411D" w:rsidRDefault="001415A9" w:rsidP="00237BE5">
      <w:pPr>
        <w:rPr>
          <w:rFonts w:ascii="Arial" w:hAnsi="Arial" w:cs="Arial"/>
        </w:rPr>
      </w:pPr>
      <w:r w:rsidRPr="009B66C5">
        <w:rPr>
          <w:rFonts w:ascii="Arial" w:hAnsi="Arial" w:cs="Arial"/>
          <w:noProof/>
          <w:lang w:val="en-US"/>
        </w:rPr>
        <w:lastRenderedPageBreak/>
        <w:drawing>
          <wp:inline distT="0" distB="0" distL="0" distR="0" wp14:anchorId="1432C478" wp14:editId="3EA73961">
            <wp:extent cx="5731510" cy="7352030"/>
            <wp:effectExtent l="0" t="0" r="0" b="0"/>
            <wp:docPr id="43921360" name="Grafik 2"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21360" name="Grafik 2" descr="Ein Bild, das Schwarz, Dunkelheit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352030"/>
                    </a:xfrm>
                    <a:prstGeom prst="rect">
                      <a:avLst/>
                    </a:prstGeom>
                  </pic:spPr>
                </pic:pic>
              </a:graphicData>
            </a:graphic>
          </wp:inline>
        </w:drawing>
      </w:r>
    </w:p>
    <w:p w14:paraId="485D13DB" w14:textId="5CD93DC1" w:rsidR="00907897" w:rsidRPr="0086411D" w:rsidRDefault="00266333">
      <w:pPr>
        <w:rPr>
          <w:rFonts w:ascii="Arial" w:hAnsi="Arial" w:cs="Arial"/>
        </w:rPr>
      </w:pPr>
      <w:r w:rsidRPr="009B66C5">
        <w:rPr>
          <w:rFonts w:ascii="Arial" w:hAnsi="Arial" w:cs="Arial"/>
          <w:b/>
        </w:rPr>
        <w:t xml:space="preserve">Figure </w:t>
      </w:r>
      <w:r w:rsidR="00CA4797" w:rsidRPr="009B66C5">
        <w:rPr>
          <w:rFonts w:ascii="Arial" w:hAnsi="Arial" w:cs="Arial"/>
          <w:b/>
        </w:rPr>
        <w:t>S2</w:t>
      </w:r>
      <w:r w:rsidR="0086411D" w:rsidRPr="009B66C5">
        <w:rPr>
          <w:rFonts w:ascii="Arial" w:hAnsi="Arial" w:cs="Arial"/>
          <w:b/>
        </w:rPr>
        <w:t>.</w:t>
      </w:r>
      <w:r w:rsidR="00BA10E8" w:rsidRPr="0086411D">
        <w:rPr>
          <w:rFonts w:ascii="Arial" w:hAnsi="Arial" w:cs="Arial"/>
        </w:rPr>
        <w:t xml:space="preserve"> Data shown as a scatter dot blot with each point resembling an absolute value (Bar width resembling a high amount of individual values).  Horizontal line = Mean</w:t>
      </w:r>
      <w:r w:rsidR="0086411D">
        <w:rPr>
          <w:rFonts w:ascii="Arial" w:hAnsi="Arial" w:cs="Arial"/>
        </w:rPr>
        <w:t xml:space="preserve"> </w:t>
      </w:r>
      <w:r w:rsidR="0086411D" w:rsidRPr="0086411D">
        <w:rPr>
          <w:rFonts w:ascii="Arial" w:hAnsi="Arial" w:cs="Arial"/>
        </w:rPr>
        <w:t>±</w:t>
      </w:r>
      <w:r w:rsidR="00BA10E8" w:rsidRPr="0086411D">
        <w:rPr>
          <w:rFonts w:ascii="Arial" w:hAnsi="Arial" w:cs="Arial"/>
        </w:rPr>
        <w:t xml:space="preserve"> 95% CI (****= p &lt; </w:t>
      </w:r>
      <w:r w:rsidR="0086411D">
        <w:rPr>
          <w:rFonts w:ascii="Arial" w:hAnsi="Arial" w:cs="Arial"/>
        </w:rPr>
        <w:t>.</w:t>
      </w:r>
      <w:r w:rsidR="00BA10E8" w:rsidRPr="0086411D">
        <w:rPr>
          <w:rFonts w:ascii="Arial" w:hAnsi="Arial" w:cs="Arial"/>
        </w:rPr>
        <w:t>0001).</w:t>
      </w:r>
      <w:r w:rsidR="00907897" w:rsidRPr="0086411D">
        <w:rPr>
          <w:rFonts w:ascii="Arial" w:hAnsi="Arial" w:cs="Arial"/>
        </w:rPr>
        <w:br w:type="page"/>
      </w:r>
    </w:p>
    <w:p w14:paraId="35CF9805" w14:textId="77777777" w:rsidR="00907897" w:rsidRPr="0086411D" w:rsidRDefault="00907897">
      <w:pPr>
        <w:rPr>
          <w:rFonts w:ascii="Arial" w:hAnsi="Arial" w:cs="Arial"/>
        </w:rPr>
      </w:pPr>
    </w:p>
    <w:p w14:paraId="7807BB06" w14:textId="1522F660" w:rsidR="00907897" w:rsidRPr="0086411D" w:rsidRDefault="001415A9" w:rsidP="00237BE5">
      <w:pPr>
        <w:rPr>
          <w:rFonts w:ascii="Arial" w:hAnsi="Arial" w:cs="Arial"/>
        </w:rPr>
      </w:pPr>
      <w:r w:rsidRPr="009B66C5">
        <w:rPr>
          <w:rFonts w:ascii="Arial" w:hAnsi="Arial" w:cs="Arial"/>
          <w:noProof/>
          <w:lang w:val="en-US"/>
        </w:rPr>
        <w:drawing>
          <wp:inline distT="0" distB="0" distL="0" distR="0" wp14:anchorId="480A166F" wp14:editId="1E3A53A2">
            <wp:extent cx="5731510" cy="7352030"/>
            <wp:effectExtent l="0" t="0" r="0" b="0"/>
            <wp:docPr id="1527967683" name="Grafik 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967683" name="Grafik 3" descr="Ein Bild, das Schwarz, Dunkelhei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7352030"/>
                    </a:xfrm>
                    <a:prstGeom prst="rect">
                      <a:avLst/>
                    </a:prstGeom>
                  </pic:spPr>
                </pic:pic>
              </a:graphicData>
            </a:graphic>
          </wp:inline>
        </w:drawing>
      </w:r>
    </w:p>
    <w:p w14:paraId="5B9ED2C2" w14:textId="69F341A0" w:rsidR="00907897" w:rsidRPr="0086411D" w:rsidRDefault="00266333">
      <w:pPr>
        <w:rPr>
          <w:rFonts w:ascii="Arial" w:hAnsi="Arial" w:cs="Arial"/>
        </w:rPr>
      </w:pPr>
      <w:r w:rsidRPr="009B66C5">
        <w:rPr>
          <w:rFonts w:ascii="Arial" w:hAnsi="Arial" w:cs="Arial"/>
          <w:b/>
        </w:rPr>
        <w:t xml:space="preserve">Figure </w:t>
      </w:r>
      <w:r w:rsidR="00CA4797" w:rsidRPr="009B66C5">
        <w:rPr>
          <w:rFonts w:ascii="Arial" w:hAnsi="Arial" w:cs="Arial"/>
          <w:b/>
        </w:rPr>
        <w:t>S3</w:t>
      </w:r>
      <w:r w:rsidR="0086411D" w:rsidRPr="009B66C5">
        <w:rPr>
          <w:rFonts w:ascii="Arial" w:hAnsi="Arial" w:cs="Arial"/>
          <w:b/>
        </w:rPr>
        <w:t>.</w:t>
      </w:r>
      <w:r w:rsidR="00BA10E8" w:rsidRPr="0086411D">
        <w:rPr>
          <w:rFonts w:ascii="Arial" w:hAnsi="Arial" w:cs="Arial"/>
        </w:rPr>
        <w:t xml:space="preserve"> Data shown as a scatter dot blot with each point resembling an absolute value (Bar width resembling a high amount of individual values).  Horizontal line = Mean</w:t>
      </w:r>
      <w:r w:rsidR="0086411D">
        <w:rPr>
          <w:rFonts w:ascii="Arial" w:hAnsi="Arial" w:cs="Arial"/>
        </w:rPr>
        <w:t xml:space="preserve"> </w:t>
      </w:r>
      <w:r w:rsidR="0086411D" w:rsidRPr="0086411D">
        <w:rPr>
          <w:rFonts w:ascii="Arial" w:hAnsi="Arial" w:cs="Arial"/>
        </w:rPr>
        <w:t>±</w:t>
      </w:r>
      <w:r w:rsidR="00BA10E8" w:rsidRPr="0086411D">
        <w:rPr>
          <w:rFonts w:ascii="Arial" w:hAnsi="Arial" w:cs="Arial"/>
        </w:rPr>
        <w:t xml:space="preserve"> 95% CI (****= p &lt; </w:t>
      </w:r>
      <w:r w:rsidR="0086411D">
        <w:rPr>
          <w:rFonts w:ascii="Arial" w:hAnsi="Arial" w:cs="Arial"/>
        </w:rPr>
        <w:t>.</w:t>
      </w:r>
      <w:r w:rsidR="00BA10E8" w:rsidRPr="0086411D">
        <w:rPr>
          <w:rFonts w:ascii="Arial" w:hAnsi="Arial" w:cs="Arial"/>
        </w:rPr>
        <w:t>0001).</w:t>
      </w:r>
      <w:r w:rsidR="00907897" w:rsidRPr="0086411D">
        <w:rPr>
          <w:rFonts w:ascii="Arial" w:hAnsi="Arial" w:cs="Arial"/>
        </w:rPr>
        <w:br w:type="page"/>
      </w:r>
    </w:p>
    <w:p w14:paraId="770846CC" w14:textId="34298A71" w:rsidR="00907897" w:rsidRPr="0086411D" w:rsidRDefault="001415A9" w:rsidP="00237BE5">
      <w:pPr>
        <w:rPr>
          <w:rFonts w:ascii="Arial" w:hAnsi="Arial" w:cs="Arial"/>
        </w:rPr>
      </w:pPr>
      <w:r w:rsidRPr="009B66C5">
        <w:rPr>
          <w:rFonts w:ascii="Arial" w:hAnsi="Arial" w:cs="Arial"/>
          <w:noProof/>
          <w:lang w:val="en-US"/>
        </w:rPr>
        <w:lastRenderedPageBreak/>
        <w:drawing>
          <wp:inline distT="0" distB="0" distL="0" distR="0" wp14:anchorId="4028DC02" wp14:editId="65A5A1BA">
            <wp:extent cx="5731510" cy="7352030"/>
            <wp:effectExtent l="0" t="0" r="0" b="0"/>
            <wp:docPr id="41556049" name="Grafik 4"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56049" name="Grafik 4" descr="Ein Bild, das Schwarz, Dunkelheit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7352030"/>
                    </a:xfrm>
                    <a:prstGeom prst="rect">
                      <a:avLst/>
                    </a:prstGeom>
                  </pic:spPr>
                </pic:pic>
              </a:graphicData>
            </a:graphic>
          </wp:inline>
        </w:drawing>
      </w:r>
    </w:p>
    <w:p w14:paraId="1390F6A6" w14:textId="73923CA1" w:rsidR="00907897" w:rsidRPr="0086411D" w:rsidRDefault="00266333">
      <w:pPr>
        <w:rPr>
          <w:rFonts w:ascii="Arial" w:hAnsi="Arial" w:cs="Arial"/>
        </w:rPr>
      </w:pPr>
      <w:r w:rsidRPr="009B66C5">
        <w:rPr>
          <w:rFonts w:ascii="Arial" w:hAnsi="Arial" w:cs="Arial"/>
          <w:b/>
        </w:rPr>
        <w:t xml:space="preserve">Figure </w:t>
      </w:r>
      <w:r w:rsidR="00CA4797" w:rsidRPr="009B66C5">
        <w:rPr>
          <w:rFonts w:ascii="Arial" w:hAnsi="Arial" w:cs="Arial"/>
          <w:b/>
        </w:rPr>
        <w:t>S4</w:t>
      </w:r>
      <w:r w:rsidR="0086411D" w:rsidRPr="009B66C5">
        <w:rPr>
          <w:rFonts w:ascii="Arial" w:hAnsi="Arial" w:cs="Arial"/>
          <w:b/>
        </w:rPr>
        <w:t>.</w:t>
      </w:r>
      <w:r w:rsidR="00BA10E8" w:rsidRPr="0086411D">
        <w:rPr>
          <w:rFonts w:ascii="Arial" w:hAnsi="Arial" w:cs="Arial"/>
        </w:rPr>
        <w:t xml:space="preserve"> Data shown as a scatter dot blot with each point resembling an absolute value (Bar width resembling a high amount of individual values).  Horizontal line = Mean</w:t>
      </w:r>
      <w:r w:rsidR="0086411D">
        <w:rPr>
          <w:rFonts w:ascii="Arial" w:hAnsi="Arial" w:cs="Arial"/>
        </w:rPr>
        <w:t xml:space="preserve"> </w:t>
      </w:r>
      <w:r w:rsidR="0086411D" w:rsidRPr="00816FE0">
        <w:t>±</w:t>
      </w:r>
      <w:r w:rsidR="00BA10E8" w:rsidRPr="0086411D">
        <w:rPr>
          <w:rFonts w:ascii="Arial" w:hAnsi="Arial" w:cs="Arial"/>
        </w:rPr>
        <w:t xml:space="preserve"> 95% CI (****= p &lt; </w:t>
      </w:r>
      <w:r w:rsidR="0086411D">
        <w:rPr>
          <w:rFonts w:ascii="Arial" w:hAnsi="Arial" w:cs="Arial"/>
        </w:rPr>
        <w:t>.</w:t>
      </w:r>
      <w:r w:rsidR="00BA10E8" w:rsidRPr="0086411D">
        <w:rPr>
          <w:rFonts w:ascii="Arial" w:hAnsi="Arial" w:cs="Arial"/>
        </w:rPr>
        <w:t>0001</w:t>
      </w:r>
      <w:r w:rsidR="0086411D">
        <w:rPr>
          <w:rFonts w:ascii="Arial" w:hAnsi="Arial" w:cs="Arial"/>
        </w:rPr>
        <w:t xml:space="preserve">, </w:t>
      </w:r>
      <w:r w:rsidR="0086411D" w:rsidRPr="0086411D">
        <w:rPr>
          <w:rFonts w:ascii="Arial" w:hAnsi="Arial" w:cs="Arial"/>
        </w:rPr>
        <w:t>**= p &lt; .01</w:t>
      </w:r>
      <w:r w:rsidR="00BA10E8" w:rsidRPr="0086411D">
        <w:rPr>
          <w:rFonts w:ascii="Arial" w:hAnsi="Arial" w:cs="Arial"/>
        </w:rPr>
        <w:t>).</w:t>
      </w:r>
      <w:r w:rsidR="00907897" w:rsidRPr="0086411D">
        <w:rPr>
          <w:rFonts w:ascii="Arial" w:hAnsi="Arial" w:cs="Arial"/>
        </w:rPr>
        <w:br w:type="page"/>
      </w:r>
    </w:p>
    <w:p w14:paraId="3B52FF91" w14:textId="4C2CED5D" w:rsidR="00237BE5" w:rsidRPr="0086411D" w:rsidRDefault="001415A9" w:rsidP="00237BE5">
      <w:pPr>
        <w:rPr>
          <w:rFonts w:ascii="Arial" w:hAnsi="Arial" w:cs="Arial"/>
        </w:rPr>
      </w:pPr>
      <w:r w:rsidRPr="009B66C5">
        <w:rPr>
          <w:rFonts w:ascii="Arial" w:hAnsi="Arial" w:cs="Arial"/>
          <w:noProof/>
          <w:lang w:val="en-US"/>
        </w:rPr>
        <w:lastRenderedPageBreak/>
        <w:drawing>
          <wp:inline distT="0" distB="0" distL="0" distR="0" wp14:anchorId="2A649391" wp14:editId="77DFF422">
            <wp:extent cx="5731510" cy="7352030"/>
            <wp:effectExtent l="0" t="0" r="0" b="0"/>
            <wp:docPr id="1331526770"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526770" name="Grafik 133152677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7352030"/>
                    </a:xfrm>
                    <a:prstGeom prst="rect">
                      <a:avLst/>
                    </a:prstGeom>
                  </pic:spPr>
                </pic:pic>
              </a:graphicData>
            </a:graphic>
          </wp:inline>
        </w:drawing>
      </w:r>
    </w:p>
    <w:p w14:paraId="7A233F87" w14:textId="3D61C9DD" w:rsidR="00266333" w:rsidRPr="0086411D" w:rsidRDefault="00266333" w:rsidP="00237BE5">
      <w:pPr>
        <w:rPr>
          <w:rFonts w:ascii="Arial" w:hAnsi="Arial" w:cs="Arial"/>
        </w:rPr>
      </w:pPr>
      <w:r w:rsidRPr="009B66C5">
        <w:rPr>
          <w:rFonts w:ascii="Arial" w:hAnsi="Arial" w:cs="Arial"/>
          <w:b/>
        </w:rPr>
        <w:t xml:space="preserve">Figure </w:t>
      </w:r>
      <w:r w:rsidR="00CA4797" w:rsidRPr="009B66C5">
        <w:rPr>
          <w:rFonts w:ascii="Arial" w:hAnsi="Arial" w:cs="Arial"/>
          <w:b/>
        </w:rPr>
        <w:t>S5</w:t>
      </w:r>
      <w:r w:rsidR="0086411D" w:rsidRPr="009B66C5">
        <w:rPr>
          <w:rFonts w:ascii="Arial" w:hAnsi="Arial" w:cs="Arial"/>
          <w:b/>
        </w:rPr>
        <w:t>.</w:t>
      </w:r>
      <w:r w:rsidR="00BA10E8" w:rsidRPr="0086411D">
        <w:rPr>
          <w:rFonts w:ascii="Arial" w:hAnsi="Arial" w:cs="Arial"/>
        </w:rPr>
        <w:t xml:space="preserve"> Data shown as a scatter dot blot with each point resembling an absolute value (Bar width resembling a high amount of individual values).  Horizontal line = Mean</w:t>
      </w:r>
      <w:r w:rsidR="0086411D">
        <w:rPr>
          <w:rFonts w:ascii="Arial" w:hAnsi="Arial" w:cs="Arial"/>
        </w:rPr>
        <w:t xml:space="preserve"> </w:t>
      </w:r>
      <w:r w:rsidR="0086411D" w:rsidRPr="0086411D">
        <w:rPr>
          <w:rFonts w:ascii="Arial" w:hAnsi="Arial" w:cs="Arial"/>
        </w:rPr>
        <w:t>±</w:t>
      </w:r>
      <w:r w:rsidR="00BA10E8" w:rsidRPr="0086411D">
        <w:rPr>
          <w:rFonts w:ascii="Arial" w:hAnsi="Arial" w:cs="Arial"/>
        </w:rPr>
        <w:t xml:space="preserve"> 95% CI (****= p &lt; </w:t>
      </w:r>
      <w:r w:rsidR="0086411D">
        <w:rPr>
          <w:rFonts w:ascii="Arial" w:hAnsi="Arial" w:cs="Arial"/>
        </w:rPr>
        <w:t>.</w:t>
      </w:r>
      <w:r w:rsidR="00BA10E8" w:rsidRPr="0086411D">
        <w:rPr>
          <w:rFonts w:ascii="Arial" w:hAnsi="Arial" w:cs="Arial"/>
        </w:rPr>
        <w:t>0001).</w:t>
      </w:r>
    </w:p>
    <w:sectPr w:rsidR="00266333" w:rsidRPr="008641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toph Raphael Buhr">
    <w15:presenceInfo w15:providerId="Windows Live" w15:userId="88bfdcc311aac5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BE5"/>
    <w:rsid w:val="00004C25"/>
    <w:rsid w:val="0001553F"/>
    <w:rsid w:val="00025083"/>
    <w:rsid w:val="000329C2"/>
    <w:rsid w:val="00043C06"/>
    <w:rsid w:val="00047924"/>
    <w:rsid w:val="0004795E"/>
    <w:rsid w:val="0005684E"/>
    <w:rsid w:val="00057894"/>
    <w:rsid w:val="0006003D"/>
    <w:rsid w:val="00060265"/>
    <w:rsid w:val="000668D0"/>
    <w:rsid w:val="00067892"/>
    <w:rsid w:val="00073D24"/>
    <w:rsid w:val="000813C2"/>
    <w:rsid w:val="000845C0"/>
    <w:rsid w:val="00084871"/>
    <w:rsid w:val="000905A5"/>
    <w:rsid w:val="00091724"/>
    <w:rsid w:val="0009771F"/>
    <w:rsid w:val="000A0095"/>
    <w:rsid w:val="000A251D"/>
    <w:rsid w:val="000A2DFD"/>
    <w:rsid w:val="000A4CD7"/>
    <w:rsid w:val="000A6080"/>
    <w:rsid w:val="000C5DD4"/>
    <w:rsid w:val="000D1547"/>
    <w:rsid w:val="000D3935"/>
    <w:rsid w:val="000D5075"/>
    <w:rsid w:val="000D7B0B"/>
    <w:rsid w:val="000E4E6D"/>
    <w:rsid w:val="000E5C96"/>
    <w:rsid w:val="000E6C7F"/>
    <w:rsid w:val="000F06F4"/>
    <w:rsid w:val="000F3E3D"/>
    <w:rsid w:val="000F47DD"/>
    <w:rsid w:val="000F4B30"/>
    <w:rsid w:val="00101C3A"/>
    <w:rsid w:val="001044AF"/>
    <w:rsid w:val="0010772C"/>
    <w:rsid w:val="00115DB5"/>
    <w:rsid w:val="00137195"/>
    <w:rsid w:val="0013751F"/>
    <w:rsid w:val="001415A9"/>
    <w:rsid w:val="00141EE2"/>
    <w:rsid w:val="001446F3"/>
    <w:rsid w:val="00145D57"/>
    <w:rsid w:val="00151FD8"/>
    <w:rsid w:val="001602B7"/>
    <w:rsid w:val="00160D4D"/>
    <w:rsid w:val="00161C67"/>
    <w:rsid w:val="00170994"/>
    <w:rsid w:val="00175791"/>
    <w:rsid w:val="0018394C"/>
    <w:rsid w:val="001942AF"/>
    <w:rsid w:val="00194710"/>
    <w:rsid w:val="00195772"/>
    <w:rsid w:val="00196F2A"/>
    <w:rsid w:val="001A51A2"/>
    <w:rsid w:val="001A5666"/>
    <w:rsid w:val="001B064C"/>
    <w:rsid w:val="001B1B7A"/>
    <w:rsid w:val="001B1BAD"/>
    <w:rsid w:val="001C41A6"/>
    <w:rsid w:val="001D0179"/>
    <w:rsid w:val="001D0589"/>
    <w:rsid w:val="001E00D5"/>
    <w:rsid w:val="001E766B"/>
    <w:rsid w:val="001E7B19"/>
    <w:rsid w:val="001F1A08"/>
    <w:rsid w:val="001F5F71"/>
    <w:rsid w:val="00202491"/>
    <w:rsid w:val="00204137"/>
    <w:rsid w:val="002049EE"/>
    <w:rsid w:val="0020521A"/>
    <w:rsid w:val="00207E45"/>
    <w:rsid w:val="00213A3F"/>
    <w:rsid w:val="00215508"/>
    <w:rsid w:val="002161AC"/>
    <w:rsid w:val="00221128"/>
    <w:rsid w:val="00224335"/>
    <w:rsid w:val="00225BC1"/>
    <w:rsid w:val="00236A70"/>
    <w:rsid w:val="00237BE5"/>
    <w:rsid w:val="00245CD3"/>
    <w:rsid w:val="00246E94"/>
    <w:rsid w:val="00254164"/>
    <w:rsid w:val="0026293A"/>
    <w:rsid w:val="002637A5"/>
    <w:rsid w:val="00266333"/>
    <w:rsid w:val="00266D43"/>
    <w:rsid w:val="002708A1"/>
    <w:rsid w:val="0027138D"/>
    <w:rsid w:val="00272855"/>
    <w:rsid w:val="00273CC4"/>
    <w:rsid w:val="0027587A"/>
    <w:rsid w:val="002854FE"/>
    <w:rsid w:val="00285AAF"/>
    <w:rsid w:val="00286BE7"/>
    <w:rsid w:val="002872AE"/>
    <w:rsid w:val="00292BCB"/>
    <w:rsid w:val="002A098E"/>
    <w:rsid w:val="002A1A15"/>
    <w:rsid w:val="002A2004"/>
    <w:rsid w:val="002A38C8"/>
    <w:rsid w:val="002B086D"/>
    <w:rsid w:val="002B0D45"/>
    <w:rsid w:val="002B4EFD"/>
    <w:rsid w:val="002B6C02"/>
    <w:rsid w:val="002C0F37"/>
    <w:rsid w:val="002C17CD"/>
    <w:rsid w:val="002C7550"/>
    <w:rsid w:val="002D24BC"/>
    <w:rsid w:val="002D3B06"/>
    <w:rsid w:val="002E074F"/>
    <w:rsid w:val="002E0D34"/>
    <w:rsid w:val="002E102D"/>
    <w:rsid w:val="002E7042"/>
    <w:rsid w:val="002E72CC"/>
    <w:rsid w:val="002F4600"/>
    <w:rsid w:val="002F586D"/>
    <w:rsid w:val="002F5B1B"/>
    <w:rsid w:val="002F761E"/>
    <w:rsid w:val="002F7D80"/>
    <w:rsid w:val="003024E1"/>
    <w:rsid w:val="0031198A"/>
    <w:rsid w:val="00312064"/>
    <w:rsid w:val="0032562C"/>
    <w:rsid w:val="00325F8C"/>
    <w:rsid w:val="00326FE3"/>
    <w:rsid w:val="0033391A"/>
    <w:rsid w:val="00333EF5"/>
    <w:rsid w:val="00336EF5"/>
    <w:rsid w:val="003416CD"/>
    <w:rsid w:val="00342A26"/>
    <w:rsid w:val="00346B57"/>
    <w:rsid w:val="003501F9"/>
    <w:rsid w:val="003558EB"/>
    <w:rsid w:val="00356FD7"/>
    <w:rsid w:val="00365122"/>
    <w:rsid w:val="00366226"/>
    <w:rsid w:val="00374633"/>
    <w:rsid w:val="00376CAF"/>
    <w:rsid w:val="00386B1D"/>
    <w:rsid w:val="00387297"/>
    <w:rsid w:val="00391166"/>
    <w:rsid w:val="003924A5"/>
    <w:rsid w:val="0039294F"/>
    <w:rsid w:val="003A56F1"/>
    <w:rsid w:val="003B577D"/>
    <w:rsid w:val="003C0AE6"/>
    <w:rsid w:val="003C242D"/>
    <w:rsid w:val="003C3A5D"/>
    <w:rsid w:val="003C4170"/>
    <w:rsid w:val="003C4C0A"/>
    <w:rsid w:val="003D04F2"/>
    <w:rsid w:val="003D0731"/>
    <w:rsid w:val="003D3302"/>
    <w:rsid w:val="003D58B6"/>
    <w:rsid w:val="003D6D0E"/>
    <w:rsid w:val="003D7E0C"/>
    <w:rsid w:val="003E1058"/>
    <w:rsid w:val="003E2569"/>
    <w:rsid w:val="003F029F"/>
    <w:rsid w:val="003F25F0"/>
    <w:rsid w:val="003F34F0"/>
    <w:rsid w:val="003F5290"/>
    <w:rsid w:val="003F79C6"/>
    <w:rsid w:val="004021BB"/>
    <w:rsid w:val="004023D2"/>
    <w:rsid w:val="004074B9"/>
    <w:rsid w:val="00407FEE"/>
    <w:rsid w:val="00410D44"/>
    <w:rsid w:val="004262D7"/>
    <w:rsid w:val="00443EE8"/>
    <w:rsid w:val="004453BD"/>
    <w:rsid w:val="00447876"/>
    <w:rsid w:val="0045662D"/>
    <w:rsid w:val="004569BA"/>
    <w:rsid w:val="00460595"/>
    <w:rsid w:val="00463992"/>
    <w:rsid w:val="004670AF"/>
    <w:rsid w:val="0046782D"/>
    <w:rsid w:val="004705D0"/>
    <w:rsid w:val="00470C73"/>
    <w:rsid w:val="00482FF4"/>
    <w:rsid w:val="00483DAB"/>
    <w:rsid w:val="004844CA"/>
    <w:rsid w:val="00484CB7"/>
    <w:rsid w:val="00484F1B"/>
    <w:rsid w:val="00492C5F"/>
    <w:rsid w:val="004932CE"/>
    <w:rsid w:val="00493B29"/>
    <w:rsid w:val="004B34D5"/>
    <w:rsid w:val="004B50EB"/>
    <w:rsid w:val="004B7FA7"/>
    <w:rsid w:val="004C5C77"/>
    <w:rsid w:val="004C600F"/>
    <w:rsid w:val="004C6C73"/>
    <w:rsid w:val="004D55A9"/>
    <w:rsid w:val="004E0CF3"/>
    <w:rsid w:val="004E1525"/>
    <w:rsid w:val="004E34C7"/>
    <w:rsid w:val="004E3F8D"/>
    <w:rsid w:val="004E408F"/>
    <w:rsid w:val="004E4E5B"/>
    <w:rsid w:val="004F1011"/>
    <w:rsid w:val="004F54BC"/>
    <w:rsid w:val="004F6843"/>
    <w:rsid w:val="00500137"/>
    <w:rsid w:val="0050035C"/>
    <w:rsid w:val="00503662"/>
    <w:rsid w:val="00503F2A"/>
    <w:rsid w:val="0050665B"/>
    <w:rsid w:val="005069A0"/>
    <w:rsid w:val="005126C0"/>
    <w:rsid w:val="00520B2D"/>
    <w:rsid w:val="00533129"/>
    <w:rsid w:val="00535946"/>
    <w:rsid w:val="0053615F"/>
    <w:rsid w:val="00542218"/>
    <w:rsid w:val="0054234D"/>
    <w:rsid w:val="00542CFC"/>
    <w:rsid w:val="00544D0F"/>
    <w:rsid w:val="00547074"/>
    <w:rsid w:val="00547B89"/>
    <w:rsid w:val="00551D0B"/>
    <w:rsid w:val="005539F4"/>
    <w:rsid w:val="0055467A"/>
    <w:rsid w:val="005554BF"/>
    <w:rsid w:val="00561F2D"/>
    <w:rsid w:val="00580017"/>
    <w:rsid w:val="00592959"/>
    <w:rsid w:val="005949B6"/>
    <w:rsid w:val="00594CBB"/>
    <w:rsid w:val="005971F0"/>
    <w:rsid w:val="00597D84"/>
    <w:rsid w:val="005B4416"/>
    <w:rsid w:val="005B4759"/>
    <w:rsid w:val="005B731B"/>
    <w:rsid w:val="005C01AD"/>
    <w:rsid w:val="005C373C"/>
    <w:rsid w:val="005C7D3D"/>
    <w:rsid w:val="005D0438"/>
    <w:rsid w:val="005D087A"/>
    <w:rsid w:val="005D1CCA"/>
    <w:rsid w:val="005D4161"/>
    <w:rsid w:val="005D6408"/>
    <w:rsid w:val="005F7C96"/>
    <w:rsid w:val="00612710"/>
    <w:rsid w:val="00616E98"/>
    <w:rsid w:val="00620D29"/>
    <w:rsid w:val="006221EA"/>
    <w:rsid w:val="00622D3A"/>
    <w:rsid w:val="006251D5"/>
    <w:rsid w:val="00625AA0"/>
    <w:rsid w:val="00632181"/>
    <w:rsid w:val="00633B0B"/>
    <w:rsid w:val="0063774A"/>
    <w:rsid w:val="00646C47"/>
    <w:rsid w:val="00647864"/>
    <w:rsid w:val="006536BB"/>
    <w:rsid w:val="00654595"/>
    <w:rsid w:val="00654994"/>
    <w:rsid w:val="00662716"/>
    <w:rsid w:val="00662A95"/>
    <w:rsid w:val="00671A2C"/>
    <w:rsid w:val="006750EF"/>
    <w:rsid w:val="00677B07"/>
    <w:rsid w:val="006808DE"/>
    <w:rsid w:val="0068098F"/>
    <w:rsid w:val="00681B91"/>
    <w:rsid w:val="00681BA7"/>
    <w:rsid w:val="006845E9"/>
    <w:rsid w:val="00687551"/>
    <w:rsid w:val="00693BF3"/>
    <w:rsid w:val="00697D3D"/>
    <w:rsid w:val="006A1E1B"/>
    <w:rsid w:val="006A5A67"/>
    <w:rsid w:val="006A6453"/>
    <w:rsid w:val="006A7768"/>
    <w:rsid w:val="006B0D6C"/>
    <w:rsid w:val="006B1F38"/>
    <w:rsid w:val="006B3A5D"/>
    <w:rsid w:val="006B655B"/>
    <w:rsid w:val="006C1081"/>
    <w:rsid w:val="006C4044"/>
    <w:rsid w:val="006C7994"/>
    <w:rsid w:val="006C7BD1"/>
    <w:rsid w:val="006D005E"/>
    <w:rsid w:val="006D0F5C"/>
    <w:rsid w:val="006E2351"/>
    <w:rsid w:val="006E300B"/>
    <w:rsid w:val="0070261B"/>
    <w:rsid w:val="0072066F"/>
    <w:rsid w:val="00721D5F"/>
    <w:rsid w:val="007250AC"/>
    <w:rsid w:val="007409D4"/>
    <w:rsid w:val="00741BA9"/>
    <w:rsid w:val="00747CAB"/>
    <w:rsid w:val="00753C65"/>
    <w:rsid w:val="0076079B"/>
    <w:rsid w:val="00761069"/>
    <w:rsid w:val="007615C9"/>
    <w:rsid w:val="0076185A"/>
    <w:rsid w:val="00763A50"/>
    <w:rsid w:val="00763EB5"/>
    <w:rsid w:val="007644BF"/>
    <w:rsid w:val="007720B4"/>
    <w:rsid w:val="0077795F"/>
    <w:rsid w:val="00781129"/>
    <w:rsid w:val="00781184"/>
    <w:rsid w:val="007817BC"/>
    <w:rsid w:val="00784C36"/>
    <w:rsid w:val="00787C4F"/>
    <w:rsid w:val="00787CFA"/>
    <w:rsid w:val="0079089E"/>
    <w:rsid w:val="007A36E8"/>
    <w:rsid w:val="007A7423"/>
    <w:rsid w:val="007B0AB3"/>
    <w:rsid w:val="007B14D4"/>
    <w:rsid w:val="007B5EE6"/>
    <w:rsid w:val="007C1439"/>
    <w:rsid w:val="007C3211"/>
    <w:rsid w:val="007C3A8B"/>
    <w:rsid w:val="007C6A7B"/>
    <w:rsid w:val="007E64F9"/>
    <w:rsid w:val="007F0D8B"/>
    <w:rsid w:val="007F156C"/>
    <w:rsid w:val="007F17CF"/>
    <w:rsid w:val="007F43C5"/>
    <w:rsid w:val="007F4B48"/>
    <w:rsid w:val="007F57F2"/>
    <w:rsid w:val="007F58D0"/>
    <w:rsid w:val="007F6415"/>
    <w:rsid w:val="007F73A5"/>
    <w:rsid w:val="0080149E"/>
    <w:rsid w:val="008068EE"/>
    <w:rsid w:val="008102EC"/>
    <w:rsid w:val="00813BBB"/>
    <w:rsid w:val="00814C5D"/>
    <w:rsid w:val="00816A04"/>
    <w:rsid w:val="0081788C"/>
    <w:rsid w:val="00821A8A"/>
    <w:rsid w:val="00831088"/>
    <w:rsid w:val="00833557"/>
    <w:rsid w:val="00833CCD"/>
    <w:rsid w:val="00843646"/>
    <w:rsid w:val="0084679E"/>
    <w:rsid w:val="008540BD"/>
    <w:rsid w:val="008556EB"/>
    <w:rsid w:val="00861FF3"/>
    <w:rsid w:val="0086411D"/>
    <w:rsid w:val="0086679E"/>
    <w:rsid w:val="00871642"/>
    <w:rsid w:val="00871C1C"/>
    <w:rsid w:val="00880CDA"/>
    <w:rsid w:val="008839D6"/>
    <w:rsid w:val="00885677"/>
    <w:rsid w:val="0088747D"/>
    <w:rsid w:val="00887C84"/>
    <w:rsid w:val="00894189"/>
    <w:rsid w:val="008957A3"/>
    <w:rsid w:val="008A383F"/>
    <w:rsid w:val="008A3E7B"/>
    <w:rsid w:val="008C1692"/>
    <w:rsid w:val="008C1FED"/>
    <w:rsid w:val="008D2320"/>
    <w:rsid w:val="008D23D6"/>
    <w:rsid w:val="008E5163"/>
    <w:rsid w:val="008F4BE3"/>
    <w:rsid w:val="008F5D45"/>
    <w:rsid w:val="00901E66"/>
    <w:rsid w:val="009032CC"/>
    <w:rsid w:val="00904A21"/>
    <w:rsid w:val="009056F7"/>
    <w:rsid w:val="00907897"/>
    <w:rsid w:val="0091491A"/>
    <w:rsid w:val="0092195A"/>
    <w:rsid w:val="00926BE2"/>
    <w:rsid w:val="009338F4"/>
    <w:rsid w:val="0093657A"/>
    <w:rsid w:val="0093737E"/>
    <w:rsid w:val="0093772B"/>
    <w:rsid w:val="00941B25"/>
    <w:rsid w:val="00942857"/>
    <w:rsid w:val="009477E2"/>
    <w:rsid w:val="009507AD"/>
    <w:rsid w:val="00954323"/>
    <w:rsid w:val="00954F7B"/>
    <w:rsid w:val="00964020"/>
    <w:rsid w:val="00966C66"/>
    <w:rsid w:val="009676AB"/>
    <w:rsid w:val="009704F3"/>
    <w:rsid w:val="00974AA6"/>
    <w:rsid w:val="009816B1"/>
    <w:rsid w:val="009856B9"/>
    <w:rsid w:val="00986255"/>
    <w:rsid w:val="00991534"/>
    <w:rsid w:val="00995934"/>
    <w:rsid w:val="009A5852"/>
    <w:rsid w:val="009A70D7"/>
    <w:rsid w:val="009B66C5"/>
    <w:rsid w:val="009B75F5"/>
    <w:rsid w:val="009B7D65"/>
    <w:rsid w:val="009D23A6"/>
    <w:rsid w:val="009E34E9"/>
    <w:rsid w:val="009E6C4B"/>
    <w:rsid w:val="009F0B7C"/>
    <w:rsid w:val="009F5856"/>
    <w:rsid w:val="009F5A76"/>
    <w:rsid w:val="00A05ECD"/>
    <w:rsid w:val="00A0655A"/>
    <w:rsid w:val="00A11939"/>
    <w:rsid w:val="00A14603"/>
    <w:rsid w:val="00A2290F"/>
    <w:rsid w:val="00A24166"/>
    <w:rsid w:val="00A2565A"/>
    <w:rsid w:val="00A2626B"/>
    <w:rsid w:val="00A2642B"/>
    <w:rsid w:val="00A264F7"/>
    <w:rsid w:val="00A26FC5"/>
    <w:rsid w:val="00A27D00"/>
    <w:rsid w:val="00A325ED"/>
    <w:rsid w:val="00A36FA3"/>
    <w:rsid w:val="00A4218B"/>
    <w:rsid w:val="00A44A70"/>
    <w:rsid w:val="00A47202"/>
    <w:rsid w:val="00A55C3E"/>
    <w:rsid w:val="00A628C8"/>
    <w:rsid w:val="00A67E9E"/>
    <w:rsid w:val="00A75E8E"/>
    <w:rsid w:val="00A75FE6"/>
    <w:rsid w:val="00A764F8"/>
    <w:rsid w:val="00A76EE1"/>
    <w:rsid w:val="00A77ACA"/>
    <w:rsid w:val="00A80E74"/>
    <w:rsid w:val="00A82246"/>
    <w:rsid w:val="00A8274A"/>
    <w:rsid w:val="00A93E12"/>
    <w:rsid w:val="00A9507C"/>
    <w:rsid w:val="00AA1FE7"/>
    <w:rsid w:val="00AA30D9"/>
    <w:rsid w:val="00AA46E4"/>
    <w:rsid w:val="00AA48C0"/>
    <w:rsid w:val="00AA5FE3"/>
    <w:rsid w:val="00AA665E"/>
    <w:rsid w:val="00AB1976"/>
    <w:rsid w:val="00AB359D"/>
    <w:rsid w:val="00AB3C58"/>
    <w:rsid w:val="00AC47F2"/>
    <w:rsid w:val="00AD209E"/>
    <w:rsid w:val="00AD79E4"/>
    <w:rsid w:val="00AE58F3"/>
    <w:rsid w:val="00AF3038"/>
    <w:rsid w:val="00AF3452"/>
    <w:rsid w:val="00AF43C9"/>
    <w:rsid w:val="00B012AE"/>
    <w:rsid w:val="00B03F8D"/>
    <w:rsid w:val="00B06BCC"/>
    <w:rsid w:val="00B22E63"/>
    <w:rsid w:val="00B25DA5"/>
    <w:rsid w:val="00B4198C"/>
    <w:rsid w:val="00B43E13"/>
    <w:rsid w:val="00B51554"/>
    <w:rsid w:val="00B56CF4"/>
    <w:rsid w:val="00B5721B"/>
    <w:rsid w:val="00B63537"/>
    <w:rsid w:val="00B64020"/>
    <w:rsid w:val="00B7206A"/>
    <w:rsid w:val="00B7433F"/>
    <w:rsid w:val="00B75B65"/>
    <w:rsid w:val="00B76077"/>
    <w:rsid w:val="00B81163"/>
    <w:rsid w:val="00B8445A"/>
    <w:rsid w:val="00B93CD6"/>
    <w:rsid w:val="00B97FF5"/>
    <w:rsid w:val="00BA10E8"/>
    <w:rsid w:val="00BA2D6B"/>
    <w:rsid w:val="00BA39F9"/>
    <w:rsid w:val="00BC1DA8"/>
    <w:rsid w:val="00BC1FB9"/>
    <w:rsid w:val="00BC29F8"/>
    <w:rsid w:val="00BC566C"/>
    <w:rsid w:val="00BD4AEE"/>
    <w:rsid w:val="00BD7563"/>
    <w:rsid w:val="00BE013F"/>
    <w:rsid w:val="00BE1A78"/>
    <w:rsid w:val="00BE5FED"/>
    <w:rsid w:val="00BF1909"/>
    <w:rsid w:val="00BF33C6"/>
    <w:rsid w:val="00C010EB"/>
    <w:rsid w:val="00C052B0"/>
    <w:rsid w:val="00C05A88"/>
    <w:rsid w:val="00C07182"/>
    <w:rsid w:val="00C1144E"/>
    <w:rsid w:val="00C16611"/>
    <w:rsid w:val="00C2534D"/>
    <w:rsid w:val="00C261E5"/>
    <w:rsid w:val="00C274D6"/>
    <w:rsid w:val="00C35889"/>
    <w:rsid w:val="00C41CBA"/>
    <w:rsid w:val="00C46582"/>
    <w:rsid w:val="00C47FD9"/>
    <w:rsid w:val="00C521EA"/>
    <w:rsid w:val="00C553F6"/>
    <w:rsid w:val="00C56E5D"/>
    <w:rsid w:val="00C64619"/>
    <w:rsid w:val="00C64A73"/>
    <w:rsid w:val="00C64AA6"/>
    <w:rsid w:val="00C659BD"/>
    <w:rsid w:val="00C71CF8"/>
    <w:rsid w:val="00C74425"/>
    <w:rsid w:val="00C74DA4"/>
    <w:rsid w:val="00C76569"/>
    <w:rsid w:val="00C769CF"/>
    <w:rsid w:val="00C831BA"/>
    <w:rsid w:val="00C91FE1"/>
    <w:rsid w:val="00C97C6F"/>
    <w:rsid w:val="00CA1761"/>
    <w:rsid w:val="00CA3229"/>
    <w:rsid w:val="00CA3BF8"/>
    <w:rsid w:val="00CA44D1"/>
    <w:rsid w:val="00CA4797"/>
    <w:rsid w:val="00CB66EF"/>
    <w:rsid w:val="00CB6724"/>
    <w:rsid w:val="00CC4170"/>
    <w:rsid w:val="00CC5270"/>
    <w:rsid w:val="00CC7860"/>
    <w:rsid w:val="00CD143B"/>
    <w:rsid w:val="00CD438F"/>
    <w:rsid w:val="00CE24D6"/>
    <w:rsid w:val="00CE4780"/>
    <w:rsid w:val="00CF0D7D"/>
    <w:rsid w:val="00CF1740"/>
    <w:rsid w:val="00CF1EB4"/>
    <w:rsid w:val="00CF37EE"/>
    <w:rsid w:val="00CF7EF6"/>
    <w:rsid w:val="00D00A7C"/>
    <w:rsid w:val="00D01553"/>
    <w:rsid w:val="00D025DE"/>
    <w:rsid w:val="00D04FB5"/>
    <w:rsid w:val="00D07380"/>
    <w:rsid w:val="00D07B91"/>
    <w:rsid w:val="00D114ED"/>
    <w:rsid w:val="00D147D9"/>
    <w:rsid w:val="00D20EB6"/>
    <w:rsid w:val="00D310A6"/>
    <w:rsid w:val="00D35E9A"/>
    <w:rsid w:val="00D415A3"/>
    <w:rsid w:val="00D41D50"/>
    <w:rsid w:val="00D447E2"/>
    <w:rsid w:val="00D47D11"/>
    <w:rsid w:val="00D510DC"/>
    <w:rsid w:val="00D512E3"/>
    <w:rsid w:val="00D51503"/>
    <w:rsid w:val="00D545F2"/>
    <w:rsid w:val="00D55655"/>
    <w:rsid w:val="00D55903"/>
    <w:rsid w:val="00D608FF"/>
    <w:rsid w:val="00D612E9"/>
    <w:rsid w:val="00D63A46"/>
    <w:rsid w:val="00D64FCF"/>
    <w:rsid w:val="00D70904"/>
    <w:rsid w:val="00D72968"/>
    <w:rsid w:val="00D72E77"/>
    <w:rsid w:val="00D72E85"/>
    <w:rsid w:val="00D777C0"/>
    <w:rsid w:val="00D81C17"/>
    <w:rsid w:val="00D84F05"/>
    <w:rsid w:val="00D86567"/>
    <w:rsid w:val="00D87696"/>
    <w:rsid w:val="00D87863"/>
    <w:rsid w:val="00DA5CCD"/>
    <w:rsid w:val="00DB329B"/>
    <w:rsid w:val="00DB7A76"/>
    <w:rsid w:val="00DC3C91"/>
    <w:rsid w:val="00DC762C"/>
    <w:rsid w:val="00DC7F06"/>
    <w:rsid w:val="00DD4929"/>
    <w:rsid w:val="00DD6B4D"/>
    <w:rsid w:val="00DD70D2"/>
    <w:rsid w:val="00DE446C"/>
    <w:rsid w:val="00DE5D95"/>
    <w:rsid w:val="00DF086C"/>
    <w:rsid w:val="00E026E8"/>
    <w:rsid w:val="00E027FD"/>
    <w:rsid w:val="00E0428C"/>
    <w:rsid w:val="00E16AA3"/>
    <w:rsid w:val="00E208D7"/>
    <w:rsid w:val="00E25A4E"/>
    <w:rsid w:val="00E31727"/>
    <w:rsid w:val="00E32638"/>
    <w:rsid w:val="00E3317E"/>
    <w:rsid w:val="00E40B7C"/>
    <w:rsid w:val="00E42238"/>
    <w:rsid w:val="00E4750A"/>
    <w:rsid w:val="00E52CBA"/>
    <w:rsid w:val="00E66B8F"/>
    <w:rsid w:val="00E66C4E"/>
    <w:rsid w:val="00E7001C"/>
    <w:rsid w:val="00E71595"/>
    <w:rsid w:val="00E7174E"/>
    <w:rsid w:val="00E729E4"/>
    <w:rsid w:val="00E75BD7"/>
    <w:rsid w:val="00E75CEC"/>
    <w:rsid w:val="00E75D5A"/>
    <w:rsid w:val="00E84F39"/>
    <w:rsid w:val="00E8628F"/>
    <w:rsid w:val="00E94E73"/>
    <w:rsid w:val="00E95260"/>
    <w:rsid w:val="00E95B06"/>
    <w:rsid w:val="00EA0F96"/>
    <w:rsid w:val="00EA113F"/>
    <w:rsid w:val="00EA1CFA"/>
    <w:rsid w:val="00EA1F17"/>
    <w:rsid w:val="00EA37EF"/>
    <w:rsid w:val="00EA505F"/>
    <w:rsid w:val="00EC339B"/>
    <w:rsid w:val="00EC4457"/>
    <w:rsid w:val="00ED2046"/>
    <w:rsid w:val="00ED38AD"/>
    <w:rsid w:val="00EE2932"/>
    <w:rsid w:val="00EE77C4"/>
    <w:rsid w:val="00EE7D44"/>
    <w:rsid w:val="00EF15DD"/>
    <w:rsid w:val="00EF791C"/>
    <w:rsid w:val="00F002F2"/>
    <w:rsid w:val="00F00A1D"/>
    <w:rsid w:val="00F0102C"/>
    <w:rsid w:val="00F040BB"/>
    <w:rsid w:val="00F0638A"/>
    <w:rsid w:val="00F12BC6"/>
    <w:rsid w:val="00F12FD3"/>
    <w:rsid w:val="00F23C4F"/>
    <w:rsid w:val="00F26109"/>
    <w:rsid w:val="00F27DF2"/>
    <w:rsid w:val="00F314B6"/>
    <w:rsid w:val="00F35437"/>
    <w:rsid w:val="00F43260"/>
    <w:rsid w:val="00F51DA8"/>
    <w:rsid w:val="00F63630"/>
    <w:rsid w:val="00F70379"/>
    <w:rsid w:val="00F7067F"/>
    <w:rsid w:val="00F712ED"/>
    <w:rsid w:val="00F717A6"/>
    <w:rsid w:val="00F76B05"/>
    <w:rsid w:val="00F7799F"/>
    <w:rsid w:val="00F80DAC"/>
    <w:rsid w:val="00F919EC"/>
    <w:rsid w:val="00F92FDA"/>
    <w:rsid w:val="00F94635"/>
    <w:rsid w:val="00F95065"/>
    <w:rsid w:val="00F97A3C"/>
    <w:rsid w:val="00FA122D"/>
    <w:rsid w:val="00FA438E"/>
    <w:rsid w:val="00FA474D"/>
    <w:rsid w:val="00FA59B0"/>
    <w:rsid w:val="00FA59E2"/>
    <w:rsid w:val="00FA5F2E"/>
    <w:rsid w:val="00FA7C9D"/>
    <w:rsid w:val="00FB4907"/>
    <w:rsid w:val="00FC24A8"/>
    <w:rsid w:val="00FC39B7"/>
    <w:rsid w:val="00FC4AA7"/>
    <w:rsid w:val="00FC584A"/>
    <w:rsid w:val="00FD298F"/>
    <w:rsid w:val="00FD3FA8"/>
    <w:rsid w:val="00FD525F"/>
    <w:rsid w:val="00FD5ED2"/>
    <w:rsid w:val="00FD7875"/>
    <w:rsid w:val="00FE1182"/>
    <w:rsid w:val="00FE3C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5D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3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6333"/>
    <w:rPr>
      <w:rFonts w:ascii="Times New Roman" w:hAnsi="Times New Roman" w:cs="Times New Roman"/>
      <w:sz w:val="18"/>
      <w:szCs w:val="18"/>
    </w:rPr>
  </w:style>
  <w:style w:type="paragraph" w:styleId="Revision">
    <w:name w:val="Revision"/>
    <w:hidden/>
    <w:uiPriority w:val="99"/>
    <w:semiHidden/>
    <w:rsid w:val="00A67E9E"/>
  </w:style>
  <w:style w:type="paragraph" w:styleId="NormalWeb">
    <w:name w:val="Normal (Web)"/>
    <w:basedOn w:val="Normal"/>
    <w:uiPriority w:val="99"/>
    <w:semiHidden/>
    <w:unhideWhenUsed/>
    <w:rsid w:val="00A67E9E"/>
    <w:pPr>
      <w:spacing w:before="100" w:beforeAutospacing="1" w:after="100" w:afterAutospacing="1"/>
    </w:pPr>
    <w:rPr>
      <w:rFonts w:ascii="Times New Roman" w:eastAsia="Times New Roman" w:hAnsi="Times New Roman" w:cs="Times New Roman"/>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63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6333"/>
    <w:rPr>
      <w:rFonts w:ascii="Times New Roman" w:hAnsi="Times New Roman" w:cs="Times New Roman"/>
      <w:sz w:val="18"/>
      <w:szCs w:val="18"/>
    </w:rPr>
  </w:style>
  <w:style w:type="paragraph" w:styleId="Revision">
    <w:name w:val="Revision"/>
    <w:hidden/>
    <w:uiPriority w:val="99"/>
    <w:semiHidden/>
    <w:rsid w:val="00A67E9E"/>
  </w:style>
  <w:style w:type="paragraph" w:styleId="NormalWeb">
    <w:name w:val="Normal (Web)"/>
    <w:basedOn w:val="Normal"/>
    <w:uiPriority w:val="99"/>
    <w:semiHidden/>
    <w:unhideWhenUsed/>
    <w:rsid w:val="00A67E9E"/>
    <w:pPr>
      <w:spacing w:before="100" w:beforeAutospacing="1" w:after="100" w:afterAutospacing="1"/>
    </w:pPr>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78835">
      <w:bodyDiv w:val="1"/>
      <w:marLeft w:val="0"/>
      <w:marRight w:val="0"/>
      <w:marTop w:val="0"/>
      <w:marBottom w:val="0"/>
      <w:divBdr>
        <w:top w:val="none" w:sz="0" w:space="0" w:color="auto"/>
        <w:left w:val="none" w:sz="0" w:space="0" w:color="auto"/>
        <w:bottom w:val="none" w:sz="0" w:space="0" w:color="auto"/>
        <w:right w:val="none" w:sz="0" w:space="0" w:color="auto"/>
      </w:divBdr>
    </w:div>
    <w:div w:id="353070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88</Words>
  <Characters>2216</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 Buhr</dc:creator>
  <cp:lastModifiedBy>Indumathi V</cp:lastModifiedBy>
  <cp:revision>5</cp:revision>
  <dcterms:created xsi:type="dcterms:W3CDTF">2023-11-20T13:42:00Z</dcterms:created>
  <dcterms:modified xsi:type="dcterms:W3CDTF">2023-11-29T02:47:00Z</dcterms:modified>
</cp:coreProperties>
</file>